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7EF2" w:rsidRDefault="00EE7EF2" w:rsidP="00EE7EF2">
      <w:pPr>
        <w:spacing w:beforeLines="50" w:before="156" w:afterLines="100" w:after="312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noProof/>
          <w:sz w:val="24"/>
          <w:szCs w:val="24"/>
        </w:rPr>
        <w:t xml:space="preserve">Table 3 </w:t>
      </w:r>
      <w:r>
        <w:rPr>
          <w:rFonts w:ascii="Times New Roman" w:hAnsi="Times New Roman" w:cs="Times New Roman"/>
          <w:b/>
          <w:noProof/>
          <w:sz w:val="24"/>
          <w:szCs w:val="24"/>
        </w:rPr>
        <w:t>T</w:t>
      </w:r>
      <w:r w:rsidRPr="00361BF5">
        <w:rPr>
          <w:rFonts w:ascii="Times New Roman" w:hAnsi="Times New Roman" w:cs="Times New Roman"/>
          <w:b/>
          <w:noProof/>
          <w:sz w:val="24"/>
          <w:szCs w:val="24"/>
        </w:rPr>
        <w:t>hermal half-life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(hour) of </w:t>
      </w:r>
      <w:r w:rsidRPr="009937F2">
        <w:rPr>
          <w:rFonts w:ascii="Times New Roman" w:hAnsi="Times New Roman" w:cs="Times New Roman"/>
          <w:b/>
          <w:sz w:val="24"/>
          <w:szCs w:val="24"/>
        </w:rPr>
        <w:t>Xyl522, Xyn526, Bgl8520, and Cel1753</w:t>
      </w:r>
    </w:p>
    <w:tbl>
      <w:tblPr>
        <w:tblStyle w:val="a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7"/>
        <w:gridCol w:w="1650"/>
        <w:gridCol w:w="1746"/>
        <w:gridCol w:w="1839"/>
        <w:gridCol w:w="1814"/>
      </w:tblGrid>
      <w:tr w:rsidR="00EE7EF2" w:rsidTr="006D5694">
        <w:trPr>
          <w:jc w:val="center"/>
        </w:trPr>
        <w:tc>
          <w:tcPr>
            <w:tcW w:w="757" w:type="pct"/>
            <w:tcBorders>
              <w:top w:val="single" w:sz="12" w:space="0" w:color="auto"/>
              <w:bottom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</w:tc>
        <w:tc>
          <w:tcPr>
            <w:tcW w:w="993" w:type="pct"/>
            <w:tcBorders>
              <w:top w:val="single" w:sz="12" w:space="0" w:color="auto"/>
              <w:bottom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Xyl522</w:t>
            </w:r>
          </w:p>
        </w:tc>
        <w:tc>
          <w:tcPr>
            <w:tcW w:w="1051" w:type="pct"/>
            <w:tcBorders>
              <w:top w:val="single" w:sz="12" w:space="0" w:color="auto"/>
              <w:bottom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Xyn526</w:t>
            </w:r>
          </w:p>
        </w:tc>
        <w:tc>
          <w:tcPr>
            <w:tcW w:w="1107" w:type="pct"/>
            <w:tcBorders>
              <w:top w:val="single" w:sz="12" w:space="0" w:color="auto"/>
              <w:bottom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Bgl8520</w:t>
            </w:r>
          </w:p>
        </w:tc>
        <w:tc>
          <w:tcPr>
            <w:tcW w:w="1093" w:type="pct"/>
            <w:tcBorders>
              <w:top w:val="single" w:sz="12" w:space="0" w:color="auto"/>
              <w:bottom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Cel1753</w:t>
            </w:r>
          </w:p>
        </w:tc>
      </w:tr>
      <w:tr w:rsidR="00EE7EF2" w:rsidTr="006D5694">
        <w:trPr>
          <w:jc w:val="center"/>
        </w:trPr>
        <w:tc>
          <w:tcPr>
            <w:tcW w:w="757" w:type="pct"/>
            <w:tcBorders>
              <w:top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50</w:t>
            </w:r>
            <w:r w:rsidRPr="00D70EB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3" w:type="pct"/>
            <w:tcBorders>
              <w:top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4</w:t>
            </w:r>
          </w:p>
        </w:tc>
        <w:tc>
          <w:tcPr>
            <w:tcW w:w="1051" w:type="pct"/>
            <w:tcBorders>
              <w:top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8</w:t>
            </w:r>
          </w:p>
        </w:tc>
        <w:tc>
          <w:tcPr>
            <w:tcW w:w="1107" w:type="pct"/>
            <w:tcBorders>
              <w:top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0</w:t>
            </w:r>
          </w:p>
        </w:tc>
        <w:tc>
          <w:tcPr>
            <w:tcW w:w="1093" w:type="pct"/>
            <w:tcBorders>
              <w:top w:val="single" w:sz="6" w:space="0" w:color="auto"/>
            </w:tcBorders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2</w:t>
            </w:r>
          </w:p>
        </w:tc>
      </w:tr>
      <w:tr w:rsidR="00EE7EF2" w:rsidTr="006D5694">
        <w:trPr>
          <w:jc w:val="center"/>
        </w:trPr>
        <w:tc>
          <w:tcPr>
            <w:tcW w:w="75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55</w:t>
            </w:r>
            <w:r w:rsidRPr="00D70EB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</w:t>
            </w:r>
          </w:p>
        </w:tc>
        <w:tc>
          <w:tcPr>
            <w:tcW w:w="1051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45</w:t>
            </w:r>
          </w:p>
        </w:tc>
        <w:tc>
          <w:tcPr>
            <w:tcW w:w="110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.7</w:t>
            </w:r>
          </w:p>
        </w:tc>
        <w:tc>
          <w:tcPr>
            <w:tcW w:w="10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3</w:t>
            </w:r>
          </w:p>
        </w:tc>
      </w:tr>
      <w:tr w:rsidR="00EE7EF2" w:rsidTr="006D5694">
        <w:trPr>
          <w:jc w:val="center"/>
        </w:trPr>
        <w:tc>
          <w:tcPr>
            <w:tcW w:w="75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0</w:t>
            </w:r>
            <w:r w:rsidRPr="00D70EB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4</w:t>
            </w:r>
          </w:p>
        </w:tc>
        <w:tc>
          <w:tcPr>
            <w:tcW w:w="1051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37</w:t>
            </w:r>
          </w:p>
        </w:tc>
        <w:tc>
          <w:tcPr>
            <w:tcW w:w="110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3</w:t>
            </w:r>
          </w:p>
        </w:tc>
        <w:tc>
          <w:tcPr>
            <w:tcW w:w="10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11</w:t>
            </w:r>
          </w:p>
        </w:tc>
      </w:tr>
      <w:tr w:rsidR="00EE7EF2" w:rsidTr="006D5694">
        <w:trPr>
          <w:jc w:val="center"/>
        </w:trPr>
        <w:tc>
          <w:tcPr>
            <w:tcW w:w="75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65</w:t>
            </w:r>
            <w:r w:rsidRPr="00D70EB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2</w:t>
            </w:r>
          </w:p>
        </w:tc>
        <w:tc>
          <w:tcPr>
            <w:tcW w:w="1051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25</w:t>
            </w:r>
          </w:p>
        </w:tc>
        <w:tc>
          <w:tcPr>
            <w:tcW w:w="110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2</w:t>
            </w:r>
          </w:p>
        </w:tc>
        <w:tc>
          <w:tcPr>
            <w:tcW w:w="10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6</w:t>
            </w:r>
          </w:p>
        </w:tc>
      </w:tr>
      <w:tr w:rsidR="00EE7EF2" w:rsidTr="006D5694">
        <w:trPr>
          <w:jc w:val="center"/>
        </w:trPr>
        <w:tc>
          <w:tcPr>
            <w:tcW w:w="75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70</w:t>
            </w:r>
            <w:r w:rsidRPr="00D70EB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3" w:type="pct"/>
          </w:tcPr>
          <w:p w:rsidR="00EE7EF2" w:rsidRPr="000B4AE1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0B4AE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0B4AE1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51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8</w:t>
            </w:r>
          </w:p>
        </w:tc>
        <w:tc>
          <w:tcPr>
            <w:tcW w:w="110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0B4AE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0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4</w:t>
            </w:r>
          </w:p>
        </w:tc>
      </w:tr>
      <w:tr w:rsidR="00EE7EF2" w:rsidTr="006D5694">
        <w:trPr>
          <w:jc w:val="center"/>
        </w:trPr>
        <w:tc>
          <w:tcPr>
            <w:tcW w:w="75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75</w:t>
            </w:r>
            <w:r w:rsidRPr="00D70EBD">
              <w:rPr>
                <w:rFonts w:ascii="Times New Roman" w:hAnsi="Times New Roman" w:cs="Times New Roman"/>
                <w:sz w:val="24"/>
                <w:szCs w:val="24"/>
              </w:rPr>
              <w:t>°C</w:t>
            </w:r>
          </w:p>
        </w:tc>
        <w:tc>
          <w:tcPr>
            <w:tcW w:w="9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0B4AE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051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noProof/>
                <w:sz w:val="24"/>
                <w:szCs w:val="24"/>
              </w:rPr>
              <w:t>0.3</w:t>
            </w:r>
          </w:p>
        </w:tc>
        <w:tc>
          <w:tcPr>
            <w:tcW w:w="1107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0B4AE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  <w:tc>
          <w:tcPr>
            <w:tcW w:w="1093" w:type="pct"/>
          </w:tcPr>
          <w:p w:rsidR="00EE7EF2" w:rsidRDefault="00EE7EF2" w:rsidP="006D5694">
            <w:pPr>
              <w:spacing w:beforeLines="50" w:before="156" w:after="50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  <w:r w:rsidRPr="000B4AE1">
              <w:rPr>
                <w:rFonts w:ascii="Times New Roman" w:hAnsi="Times New Roman" w:cs="Times New Roman"/>
                <w:noProof/>
                <w:sz w:val="24"/>
                <w:szCs w:val="24"/>
              </w:rPr>
              <w:t>-</w:t>
            </w:r>
          </w:p>
        </w:tc>
      </w:tr>
    </w:tbl>
    <w:p w:rsidR="00EE7EF2" w:rsidRDefault="00EE7EF2" w:rsidP="00EE7EF2">
      <w:pPr>
        <w:spacing w:beforeLines="50" w:before="156" w:afterLines="100" w:after="312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a: Half-life was too short to identify.</w:t>
      </w:r>
    </w:p>
    <w:p w:rsidR="0030177F" w:rsidRPr="00EE7EF2" w:rsidRDefault="0030177F" w:rsidP="00EE7EF2">
      <w:bookmarkStart w:id="0" w:name="_GoBack"/>
      <w:bookmarkEnd w:id="0"/>
    </w:p>
    <w:sectPr w:rsidR="0030177F" w:rsidRPr="00EE7E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643B2" w:rsidRDefault="004643B2" w:rsidP="00AC3E47">
      <w:r>
        <w:separator/>
      </w:r>
    </w:p>
  </w:endnote>
  <w:endnote w:type="continuationSeparator" w:id="0">
    <w:p w:rsidR="004643B2" w:rsidRDefault="004643B2" w:rsidP="00AC3E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643B2" w:rsidRDefault="004643B2" w:rsidP="00AC3E47">
      <w:r>
        <w:separator/>
      </w:r>
    </w:p>
  </w:footnote>
  <w:footnote w:type="continuationSeparator" w:id="0">
    <w:p w:rsidR="004643B2" w:rsidRDefault="004643B2" w:rsidP="00AC3E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35A"/>
    <w:rsid w:val="0004574F"/>
    <w:rsid w:val="0005363F"/>
    <w:rsid w:val="0006124E"/>
    <w:rsid w:val="00071133"/>
    <w:rsid w:val="00081B05"/>
    <w:rsid w:val="00082E74"/>
    <w:rsid w:val="000A6352"/>
    <w:rsid w:val="000B035A"/>
    <w:rsid w:val="000D2447"/>
    <w:rsid w:val="00110A46"/>
    <w:rsid w:val="00111A3E"/>
    <w:rsid w:val="00120687"/>
    <w:rsid w:val="00124422"/>
    <w:rsid w:val="001338A0"/>
    <w:rsid w:val="00133A61"/>
    <w:rsid w:val="001430C9"/>
    <w:rsid w:val="0017766B"/>
    <w:rsid w:val="0018366E"/>
    <w:rsid w:val="00185C1D"/>
    <w:rsid w:val="001863E5"/>
    <w:rsid w:val="001A3358"/>
    <w:rsid w:val="001C277B"/>
    <w:rsid w:val="001C33FD"/>
    <w:rsid w:val="001C4B87"/>
    <w:rsid w:val="001D62F4"/>
    <w:rsid w:val="001E1B24"/>
    <w:rsid w:val="002053C5"/>
    <w:rsid w:val="00232A29"/>
    <w:rsid w:val="00235EB0"/>
    <w:rsid w:val="002560BE"/>
    <w:rsid w:val="00271974"/>
    <w:rsid w:val="00272ABA"/>
    <w:rsid w:val="00276568"/>
    <w:rsid w:val="00277966"/>
    <w:rsid w:val="00282916"/>
    <w:rsid w:val="002A340F"/>
    <w:rsid w:val="002C2350"/>
    <w:rsid w:val="002C4375"/>
    <w:rsid w:val="002E258E"/>
    <w:rsid w:val="002F7EB9"/>
    <w:rsid w:val="0030177F"/>
    <w:rsid w:val="00303C19"/>
    <w:rsid w:val="00322993"/>
    <w:rsid w:val="0032483B"/>
    <w:rsid w:val="0033424E"/>
    <w:rsid w:val="00350556"/>
    <w:rsid w:val="00354572"/>
    <w:rsid w:val="003566CE"/>
    <w:rsid w:val="00372C34"/>
    <w:rsid w:val="00386839"/>
    <w:rsid w:val="00387174"/>
    <w:rsid w:val="003B0C6C"/>
    <w:rsid w:val="003C086F"/>
    <w:rsid w:val="003C69F7"/>
    <w:rsid w:val="003C6D45"/>
    <w:rsid w:val="003D7DFB"/>
    <w:rsid w:val="00400C22"/>
    <w:rsid w:val="004132DB"/>
    <w:rsid w:val="00421C60"/>
    <w:rsid w:val="00430914"/>
    <w:rsid w:val="00432F74"/>
    <w:rsid w:val="004643B2"/>
    <w:rsid w:val="00485B2E"/>
    <w:rsid w:val="00487999"/>
    <w:rsid w:val="00495EFE"/>
    <w:rsid w:val="004A593E"/>
    <w:rsid w:val="004B4C1B"/>
    <w:rsid w:val="004B6A6E"/>
    <w:rsid w:val="004C6876"/>
    <w:rsid w:val="004C7FF5"/>
    <w:rsid w:val="004E20AF"/>
    <w:rsid w:val="004E4F28"/>
    <w:rsid w:val="004F4FBB"/>
    <w:rsid w:val="00507ECD"/>
    <w:rsid w:val="005129F1"/>
    <w:rsid w:val="00525C85"/>
    <w:rsid w:val="00536FAB"/>
    <w:rsid w:val="00556184"/>
    <w:rsid w:val="005834F5"/>
    <w:rsid w:val="00590835"/>
    <w:rsid w:val="005B38BF"/>
    <w:rsid w:val="005C392E"/>
    <w:rsid w:val="005C7E64"/>
    <w:rsid w:val="005D3B5B"/>
    <w:rsid w:val="00605AC9"/>
    <w:rsid w:val="006113A2"/>
    <w:rsid w:val="00614D58"/>
    <w:rsid w:val="00634DF2"/>
    <w:rsid w:val="006430A8"/>
    <w:rsid w:val="00644F0E"/>
    <w:rsid w:val="006573C7"/>
    <w:rsid w:val="00664949"/>
    <w:rsid w:val="006675E3"/>
    <w:rsid w:val="006819B7"/>
    <w:rsid w:val="00687782"/>
    <w:rsid w:val="0069545E"/>
    <w:rsid w:val="006A3E3E"/>
    <w:rsid w:val="006D3B69"/>
    <w:rsid w:val="006E685E"/>
    <w:rsid w:val="006E72B8"/>
    <w:rsid w:val="006F5D9D"/>
    <w:rsid w:val="00707A6C"/>
    <w:rsid w:val="00720271"/>
    <w:rsid w:val="0072650F"/>
    <w:rsid w:val="00731BA0"/>
    <w:rsid w:val="007352A2"/>
    <w:rsid w:val="00736E68"/>
    <w:rsid w:val="00771B6A"/>
    <w:rsid w:val="00771C45"/>
    <w:rsid w:val="007755CF"/>
    <w:rsid w:val="007823CA"/>
    <w:rsid w:val="007833FD"/>
    <w:rsid w:val="0078495D"/>
    <w:rsid w:val="007A56D8"/>
    <w:rsid w:val="007A5835"/>
    <w:rsid w:val="007C2085"/>
    <w:rsid w:val="007C3760"/>
    <w:rsid w:val="007C37AF"/>
    <w:rsid w:val="007C74B3"/>
    <w:rsid w:val="007E1024"/>
    <w:rsid w:val="007F1B21"/>
    <w:rsid w:val="007F7659"/>
    <w:rsid w:val="008059FD"/>
    <w:rsid w:val="00810B95"/>
    <w:rsid w:val="00823093"/>
    <w:rsid w:val="00824163"/>
    <w:rsid w:val="00825A5D"/>
    <w:rsid w:val="0083336A"/>
    <w:rsid w:val="008416F1"/>
    <w:rsid w:val="008509BB"/>
    <w:rsid w:val="00857738"/>
    <w:rsid w:val="008804C6"/>
    <w:rsid w:val="00887A66"/>
    <w:rsid w:val="008A4278"/>
    <w:rsid w:val="008D62F8"/>
    <w:rsid w:val="008D6A2F"/>
    <w:rsid w:val="008D7BBB"/>
    <w:rsid w:val="008F191D"/>
    <w:rsid w:val="009025CA"/>
    <w:rsid w:val="0093017A"/>
    <w:rsid w:val="00933FB7"/>
    <w:rsid w:val="0096090D"/>
    <w:rsid w:val="009913BA"/>
    <w:rsid w:val="009945BA"/>
    <w:rsid w:val="009A103D"/>
    <w:rsid w:val="009A3979"/>
    <w:rsid w:val="009A767F"/>
    <w:rsid w:val="009B62BB"/>
    <w:rsid w:val="009C6FF5"/>
    <w:rsid w:val="009E2D03"/>
    <w:rsid w:val="009E6CB9"/>
    <w:rsid w:val="009F31D7"/>
    <w:rsid w:val="00A018E0"/>
    <w:rsid w:val="00A03D96"/>
    <w:rsid w:val="00A05C22"/>
    <w:rsid w:val="00A12BAE"/>
    <w:rsid w:val="00A131B5"/>
    <w:rsid w:val="00A15835"/>
    <w:rsid w:val="00A2374F"/>
    <w:rsid w:val="00A709FD"/>
    <w:rsid w:val="00A70B6F"/>
    <w:rsid w:val="00A73A50"/>
    <w:rsid w:val="00A80E60"/>
    <w:rsid w:val="00AA06AF"/>
    <w:rsid w:val="00AA102B"/>
    <w:rsid w:val="00AC3E47"/>
    <w:rsid w:val="00AD4AB4"/>
    <w:rsid w:val="00AE221B"/>
    <w:rsid w:val="00AE2C43"/>
    <w:rsid w:val="00B15FD4"/>
    <w:rsid w:val="00B17925"/>
    <w:rsid w:val="00B46067"/>
    <w:rsid w:val="00B52A6E"/>
    <w:rsid w:val="00B568FB"/>
    <w:rsid w:val="00B613E2"/>
    <w:rsid w:val="00B714D2"/>
    <w:rsid w:val="00B86530"/>
    <w:rsid w:val="00B92ECC"/>
    <w:rsid w:val="00B9373C"/>
    <w:rsid w:val="00BA05B7"/>
    <w:rsid w:val="00BC60F3"/>
    <w:rsid w:val="00BD2E68"/>
    <w:rsid w:val="00BE321A"/>
    <w:rsid w:val="00BF6CB8"/>
    <w:rsid w:val="00C04673"/>
    <w:rsid w:val="00C144F0"/>
    <w:rsid w:val="00C15FBD"/>
    <w:rsid w:val="00C31DB1"/>
    <w:rsid w:val="00C3238E"/>
    <w:rsid w:val="00C442A5"/>
    <w:rsid w:val="00C545A8"/>
    <w:rsid w:val="00C57FF0"/>
    <w:rsid w:val="00C73522"/>
    <w:rsid w:val="00CB66C1"/>
    <w:rsid w:val="00CD3B04"/>
    <w:rsid w:val="00CD4EDD"/>
    <w:rsid w:val="00CF4A06"/>
    <w:rsid w:val="00D14905"/>
    <w:rsid w:val="00D3238B"/>
    <w:rsid w:val="00D41AA3"/>
    <w:rsid w:val="00D41E18"/>
    <w:rsid w:val="00D4401C"/>
    <w:rsid w:val="00D4729D"/>
    <w:rsid w:val="00D76E61"/>
    <w:rsid w:val="00D8097F"/>
    <w:rsid w:val="00DA0320"/>
    <w:rsid w:val="00DA2F5F"/>
    <w:rsid w:val="00DA3535"/>
    <w:rsid w:val="00DD4EBE"/>
    <w:rsid w:val="00DF25CC"/>
    <w:rsid w:val="00E2595B"/>
    <w:rsid w:val="00E31326"/>
    <w:rsid w:val="00E35ED3"/>
    <w:rsid w:val="00E4171B"/>
    <w:rsid w:val="00E57897"/>
    <w:rsid w:val="00E706DB"/>
    <w:rsid w:val="00E73586"/>
    <w:rsid w:val="00E756A5"/>
    <w:rsid w:val="00E83C84"/>
    <w:rsid w:val="00E91991"/>
    <w:rsid w:val="00E929F5"/>
    <w:rsid w:val="00EA1904"/>
    <w:rsid w:val="00EE485C"/>
    <w:rsid w:val="00EE58CA"/>
    <w:rsid w:val="00EE68FE"/>
    <w:rsid w:val="00EE7EF2"/>
    <w:rsid w:val="00EF401A"/>
    <w:rsid w:val="00EF7159"/>
    <w:rsid w:val="00F14380"/>
    <w:rsid w:val="00F27D43"/>
    <w:rsid w:val="00F3047B"/>
    <w:rsid w:val="00F45561"/>
    <w:rsid w:val="00F51C81"/>
    <w:rsid w:val="00F56D9D"/>
    <w:rsid w:val="00F60FE0"/>
    <w:rsid w:val="00F64CA3"/>
    <w:rsid w:val="00F77ADD"/>
    <w:rsid w:val="00F8134A"/>
    <w:rsid w:val="00F84D9F"/>
    <w:rsid w:val="00FA1B62"/>
    <w:rsid w:val="00FA65D8"/>
    <w:rsid w:val="00FB3003"/>
    <w:rsid w:val="00FB458A"/>
    <w:rsid w:val="00FB5E42"/>
    <w:rsid w:val="00FC3BA1"/>
    <w:rsid w:val="00FC67FA"/>
    <w:rsid w:val="00FC7AB8"/>
    <w:rsid w:val="00FD4CA7"/>
    <w:rsid w:val="00FD5494"/>
    <w:rsid w:val="00FD55DF"/>
    <w:rsid w:val="00FD7E31"/>
    <w:rsid w:val="00FE197E"/>
    <w:rsid w:val="00FE7331"/>
    <w:rsid w:val="00FF28E6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8A8019-E0B6-4C21-B338-919BE9D7C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7E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C3E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C3E4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C3E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C3E47"/>
    <w:rPr>
      <w:sz w:val="18"/>
      <w:szCs w:val="18"/>
    </w:rPr>
  </w:style>
  <w:style w:type="table" w:styleId="a5">
    <w:name w:val="Table Grid"/>
    <w:basedOn w:val="a1"/>
    <w:uiPriority w:val="39"/>
    <w:rsid w:val="00AC3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3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3.DOCX</TitleName>
  </documentManagement>
</p:properties>
</file>

<file path=customXml/itemProps1.xml><?xml version="1.0" encoding="utf-8"?>
<ds:datastoreItem xmlns:ds="http://schemas.openxmlformats.org/officeDocument/2006/customXml" ds:itemID="{AA5D8471-0193-4545-962A-E311F84056CA}"/>
</file>

<file path=customXml/itemProps2.xml><?xml version="1.0" encoding="utf-8"?>
<ds:datastoreItem xmlns:ds="http://schemas.openxmlformats.org/officeDocument/2006/customXml" ds:itemID="{AB62EB93-11B8-4B10-A796-9212334946A5}"/>
</file>

<file path=customXml/itemProps3.xml><?xml version="1.0" encoding="utf-8"?>
<ds:datastoreItem xmlns:ds="http://schemas.openxmlformats.org/officeDocument/2006/customXml" ds:itemID="{155ED922-700C-45CD-8C78-D0ADCD3CB6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ng</dc:creator>
  <cp:keywords/>
  <dc:description/>
  <cp:lastModifiedBy>Wang Meng</cp:lastModifiedBy>
  <cp:revision>3</cp:revision>
  <dcterms:created xsi:type="dcterms:W3CDTF">2015-03-31T02:43:00Z</dcterms:created>
  <dcterms:modified xsi:type="dcterms:W3CDTF">2015-05-07T16:47:00Z</dcterms:modified>
</cp:coreProperties>
</file>